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63CC5" w14:textId="3A5F2C3C" w:rsidR="000925A2" w:rsidRPr="000925A2" w:rsidRDefault="000925A2" w:rsidP="000925A2">
      <w:pPr>
        <w:jc w:val="center"/>
        <w:rPr>
          <w:b/>
        </w:rPr>
      </w:pPr>
      <w:bookmarkStart w:id="0" w:name="_Hlk156810328"/>
      <w:bookmarkStart w:id="1" w:name="_GoBack"/>
      <w:r w:rsidRPr="000925A2">
        <w:rPr>
          <w:b/>
        </w:rPr>
        <w:t xml:space="preserve">Supplementary </w:t>
      </w:r>
      <w:r w:rsidR="00DF4D4C">
        <w:rPr>
          <w:b/>
        </w:rPr>
        <w:t>6</w:t>
      </w:r>
      <w:r w:rsidRPr="000925A2">
        <w:rPr>
          <w:b/>
        </w:rPr>
        <w:t xml:space="preserve">. </w:t>
      </w:r>
      <w:r w:rsidR="00F766C7">
        <w:rPr>
          <w:b/>
        </w:rPr>
        <w:t>A</w:t>
      </w:r>
      <w:r w:rsidRPr="000925A2">
        <w:rPr>
          <w:b/>
        </w:rPr>
        <w:t xml:space="preserve"> comprehensive report on the inherent properties of the data</w:t>
      </w:r>
    </w:p>
    <w:bookmarkEnd w:id="0"/>
    <w:bookmarkEnd w:id="1"/>
    <w:p w14:paraId="1D8DCE5C" w14:textId="77777777" w:rsidR="000925A2" w:rsidRDefault="000925A2" w:rsidP="00B8463F"/>
    <w:p w14:paraId="73C71F69" w14:textId="4826E79F" w:rsidR="00B8463F" w:rsidRDefault="00DF4D4C" w:rsidP="00B8463F">
      <w:r>
        <w:t>This supplementary p</w:t>
      </w:r>
      <w:r w:rsidR="00B8463F" w:rsidRPr="00B8463F">
        <w:t>rovide</w:t>
      </w:r>
      <w:r>
        <w:t>s</w:t>
      </w:r>
      <w:r w:rsidR="00B8463F" w:rsidRPr="00B8463F">
        <w:t xml:space="preserve"> a comprehensive report on the inherent properties of the data, encompassing the presence or absence of outliers and employing appropriate statistical tests to discern the linearity or non-linearity of the dataset.</w:t>
      </w:r>
    </w:p>
    <w:p w14:paraId="5082407D" w14:textId="77777777" w:rsidR="00D14373" w:rsidRDefault="00D14373" w:rsidP="00D14373"/>
    <w:p w14:paraId="2432F79B" w14:textId="1C821F14" w:rsidR="00D14373" w:rsidRPr="00AE33EA" w:rsidRDefault="00D14373" w:rsidP="00AE33EA">
      <w:pPr>
        <w:pStyle w:val="ListParagraph"/>
        <w:numPr>
          <w:ilvl w:val="0"/>
          <w:numId w:val="1"/>
        </w:numPr>
        <w:rPr>
          <w:b/>
        </w:rPr>
      </w:pPr>
      <w:r w:rsidRPr="00AE33EA">
        <w:rPr>
          <w:b/>
        </w:rPr>
        <w:t>Dataset Info</w:t>
      </w:r>
    </w:p>
    <w:p w14:paraId="5251C4A8" w14:textId="77777777" w:rsidR="00D14373" w:rsidRDefault="00D14373" w:rsidP="00D14373">
      <w:r>
        <w:t>&lt;class '</w:t>
      </w:r>
      <w:proofErr w:type="spellStart"/>
      <w:proofErr w:type="gramStart"/>
      <w:r>
        <w:t>pandas.core</w:t>
      </w:r>
      <w:proofErr w:type="gramEnd"/>
      <w:r>
        <w:t>.series.Series</w:t>
      </w:r>
      <w:proofErr w:type="spellEnd"/>
      <w:r>
        <w:t>'&gt;</w:t>
      </w:r>
    </w:p>
    <w:p w14:paraId="25F24896" w14:textId="77777777" w:rsidR="00D14373" w:rsidRDefault="00D14373" w:rsidP="00D14373">
      <w:r>
        <w:t>Index: 1918 entries, FC1547 to PI98243</w:t>
      </w:r>
    </w:p>
    <w:p w14:paraId="5AD75704" w14:textId="77777777" w:rsidR="00D14373" w:rsidRDefault="00D14373" w:rsidP="00D14373">
      <w:r>
        <w:t>Series name: Branching</w:t>
      </w:r>
    </w:p>
    <w:p w14:paraId="12321AF5" w14:textId="77777777" w:rsidR="00D14373" w:rsidRDefault="00D14373" w:rsidP="00D14373">
      <w:r>
        <w:t xml:space="preserve">Non-Null </w:t>
      </w:r>
      <w:proofErr w:type="gramStart"/>
      <w:r>
        <w:t xml:space="preserve">Count  </w:t>
      </w:r>
      <w:proofErr w:type="spellStart"/>
      <w:r>
        <w:t>Dtype</w:t>
      </w:r>
      <w:proofErr w:type="spellEnd"/>
      <w:proofErr w:type="gramEnd"/>
      <w:r>
        <w:t xml:space="preserve">  </w:t>
      </w:r>
    </w:p>
    <w:p w14:paraId="2740EF10" w14:textId="77777777" w:rsidR="00D14373" w:rsidRDefault="00D14373" w:rsidP="00D14373">
      <w:r>
        <w:t xml:space="preserve">--------------  -----  </w:t>
      </w:r>
    </w:p>
    <w:p w14:paraId="01200C49" w14:textId="77777777" w:rsidR="00D14373" w:rsidRDefault="00D14373" w:rsidP="00D14373">
      <w:r>
        <w:t>1918 non-null   float64</w:t>
      </w:r>
    </w:p>
    <w:p w14:paraId="45840D55" w14:textId="77777777" w:rsidR="00D14373" w:rsidRDefault="00D14373" w:rsidP="00D14373">
      <w:proofErr w:type="spellStart"/>
      <w:r>
        <w:t>dtypes</w:t>
      </w:r>
      <w:proofErr w:type="spellEnd"/>
      <w:r>
        <w:t>: float64(1)</w:t>
      </w:r>
    </w:p>
    <w:p w14:paraId="76005449" w14:textId="77777777" w:rsidR="00D14373" w:rsidRDefault="00D14373" w:rsidP="00D14373">
      <w:r>
        <w:t>memory usage: 94.5+ KB</w:t>
      </w:r>
    </w:p>
    <w:p w14:paraId="449C50A6" w14:textId="05AE7B18" w:rsidR="00D14373" w:rsidRDefault="00D14373" w:rsidP="00D14373">
      <w:r>
        <w:t>None</w:t>
      </w:r>
    </w:p>
    <w:p w14:paraId="04BB1B4F" w14:textId="77777777" w:rsidR="00D14373" w:rsidRDefault="00D14373" w:rsidP="00D14373"/>
    <w:p w14:paraId="265C745D" w14:textId="7B80B61F" w:rsidR="00D14373" w:rsidRPr="00AE33EA" w:rsidRDefault="00D14373" w:rsidP="00AE33EA">
      <w:pPr>
        <w:pStyle w:val="ListParagraph"/>
        <w:numPr>
          <w:ilvl w:val="0"/>
          <w:numId w:val="1"/>
        </w:numPr>
        <w:rPr>
          <w:b/>
        </w:rPr>
      </w:pPr>
      <w:r w:rsidRPr="00AE33EA">
        <w:rPr>
          <w:b/>
        </w:rPr>
        <w:t>Dataset Descriptive Statistics:</w:t>
      </w:r>
    </w:p>
    <w:p w14:paraId="43E8E4A2" w14:textId="77777777" w:rsidR="00D14373" w:rsidRDefault="00D14373" w:rsidP="00D14373">
      <w:r>
        <w:t>count    1918.000000</w:t>
      </w:r>
    </w:p>
    <w:p w14:paraId="5897F451" w14:textId="77777777" w:rsidR="00D14373" w:rsidRDefault="00D14373" w:rsidP="00D14373">
      <w:r>
        <w:t>mean        2.800574</w:t>
      </w:r>
    </w:p>
    <w:p w14:paraId="58849C9E" w14:textId="77777777" w:rsidR="00D14373" w:rsidRDefault="00D14373" w:rsidP="00D14373">
      <w:r>
        <w:t>std         0.512733</w:t>
      </w:r>
    </w:p>
    <w:p w14:paraId="72794764" w14:textId="77777777" w:rsidR="00D14373" w:rsidRDefault="00D14373" w:rsidP="00D14373">
      <w:r>
        <w:t>min         2.000000</w:t>
      </w:r>
    </w:p>
    <w:p w14:paraId="31B4BA0B" w14:textId="77777777" w:rsidR="00D14373" w:rsidRDefault="00D14373" w:rsidP="00D14373">
      <w:r>
        <w:t>25%         2.500000</w:t>
      </w:r>
    </w:p>
    <w:p w14:paraId="7D52156E" w14:textId="77777777" w:rsidR="00D14373" w:rsidRDefault="00D14373" w:rsidP="00D14373">
      <w:r>
        <w:t>50%         3.000000</w:t>
      </w:r>
    </w:p>
    <w:p w14:paraId="510D0A35" w14:textId="77777777" w:rsidR="00D14373" w:rsidRDefault="00D14373" w:rsidP="00D14373">
      <w:r>
        <w:t>75%         3.000000</w:t>
      </w:r>
    </w:p>
    <w:p w14:paraId="7C4D66CC" w14:textId="476018D2" w:rsidR="00D14373" w:rsidRDefault="00D14373" w:rsidP="00D14373">
      <w:r>
        <w:t>max         5.000000</w:t>
      </w:r>
    </w:p>
    <w:p w14:paraId="4CA5094E" w14:textId="06A5FA51" w:rsidR="00E631E8" w:rsidRDefault="00E631E8" w:rsidP="00D14373">
      <w:proofErr w:type="spellStart"/>
      <w:r w:rsidRPr="00E631E8">
        <w:t>lower_limit</w:t>
      </w:r>
      <w:proofErr w:type="spellEnd"/>
      <w:r w:rsidR="007600DD">
        <w:t xml:space="preserve">: </w:t>
      </w:r>
      <w:r w:rsidR="007600DD" w:rsidRPr="007600DD">
        <w:t>1.262375</w:t>
      </w:r>
    </w:p>
    <w:p w14:paraId="3DE15952" w14:textId="185C1133" w:rsidR="00E631E8" w:rsidRDefault="007600DD" w:rsidP="00D14373">
      <w:proofErr w:type="spellStart"/>
      <w:r w:rsidRPr="007600DD">
        <w:t>upper_limit</w:t>
      </w:r>
      <w:proofErr w:type="spellEnd"/>
      <w:r>
        <w:t xml:space="preserve">: </w:t>
      </w:r>
      <w:r w:rsidRPr="007600DD">
        <w:t>4.338772</w:t>
      </w:r>
    </w:p>
    <w:p w14:paraId="6862EFD5" w14:textId="1F0C883A" w:rsidR="00D14373" w:rsidRDefault="00D14373" w:rsidP="00D14373">
      <w:r>
        <w:t xml:space="preserve">Name: Branching, </w:t>
      </w:r>
      <w:proofErr w:type="spellStart"/>
      <w:r>
        <w:t>dtype</w:t>
      </w:r>
      <w:proofErr w:type="spellEnd"/>
      <w:r>
        <w:t>: float64</w:t>
      </w:r>
    </w:p>
    <w:p w14:paraId="73BF8B18" w14:textId="208F9783" w:rsidR="00D14373" w:rsidRDefault="00D14373" w:rsidP="00D14373">
      <w:r>
        <w:lastRenderedPageBreak/>
        <w:t>Missing Values: 0</w:t>
      </w:r>
    </w:p>
    <w:p w14:paraId="66B38B84" w14:textId="10FC21EB" w:rsidR="00D14373" w:rsidRDefault="00D14373" w:rsidP="00D14373"/>
    <w:p w14:paraId="232DA96C" w14:textId="2BE91259" w:rsidR="00B8463F" w:rsidRDefault="00B8463F" w:rsidP="00B8463F">
      <w:r>
        <w:t xml:space="preserve">Figure 1. distribution of soybean branching data </w:t>
      </w:r>
    </w:p>
    <w:p w14:paraId="015A1A4B" w14:textId="2771A33F" w:rsidR="00D7779B" w:rsidRDefault="00B8463F">
      <w:r>
        <w:rPr>
          <w:noProof/>
        </w:rPr>
        <w:drawing>
          <wp:inline distT="0" distB="0" distL="0" distR="0" wp14:anchorId="53913DD1" wp14:editId="17365CE3">
            <wp:extent cx="3871755" cy="32828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306" cy="3291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DAFA8" w14:textId="2210653E" w:rsidR="007600DD" w:rsidRPr="005F2B81" w:rsidRDefault="007600DD" w:rsidP="005F2B81">
      <w:pPr>
        <w:pStyle w:val="ListParagraph"/>
        <w:numPr>
          <w:ilvl w:val="0"/>
          <w:numId w:val="1"/>
        </w:numPr>
        <w:rPr>
          <w:b/>
        </w:rPr>
      </w:pPr>
      <w:r w:rsidRPr="005F2B81">
        <w:rPr>
          <w:b/>
        </w:rPr>
        <w:t xml:space="preserve">IQR </w:t>
      </w:r>
      <w:r w:rsidR="009040A6">
        <w:rPr>
          <w:b/>
        </w:rPr>
        <w:t>(</w:t>
      </w:r>
      <w:r w:rsidR="009040A6" w:rsidRPr="009040A6">
        <w:rPr>
          <w:b/>
        </w:rPr>
        <w:t xml:space="preserve">Interquartile </w:t>
      </w:r>
      <w:r w:rsidR="0096635C" w:rsidRPr="009040A6">
        <w:rPr>
          <w:b/>
        </w:rPr>
        <w:t>Range)</w:t>
      </w:r>
      <w:r w:rsidR="009040A6">
        <w:rPr>
          <w:b/>
        </w:rPr>
        <w:t xml:space="preserve"> </w:t>
      </w:r>
      <w:r w:rsidRPr="005F2B81">
        <w:rPr>
          <w:b/>
        </w:rPr>
        <w:t>analysis results</w:t>
      </w:r>
    </w:p>
    <w:p w14:paraId="5100C64B" w14:textId="0F4E3505" w:rsidR="004B7607" w:rsidRDefault="002F6395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               </w:t>
      </w:r>
      <w:r w:rsidR="004B7607">
        <w:t>Branching</w:t>
      </w:r>
      <w:r w:rsidR="004B7607">
        <w:tab/>
      </w:r>
      <w:proofErr w:type="spellStart"/>
      <w:r w:rsidR="004B7607">
        <w:t>z_score</w:t>
      </w:r>
      <w:proofErr w:type="spellEnd"/>
    </w:p>
    <w:p w14:paraId="25C41C8A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count</w:t>
      </w:r>
      <w:r>
        <w:tab/>
        <w:t>1918.000000</w:t>
      </w:r>
      <w:r>
        <w:tab/>
        <w:t>1.918000e+03</w:t>
      </w:r>
    </w:p>
    <w:p w14:paraId="6F87A62F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mean</w:t>
      </w:r>
      <w:r>
        <w:tab/>
        <w:t>2.800574</w:t>
      </w:r>
      <w:r>
        <w:tab/>
        <w:t>-4.371431e-16</w:t>
      </w:r>
    </w:p>
    <w:p w14:paraId="41FF40ED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std</w:t>
      </w:r>
      <w:r>
        <w:tab/>
        <w:t>0.512733</w:t>
      </w:r>
      <w:r>
        <w:tab/>
        <w:t>1.000000e+00</w:t>
      </w:r>
    </w:p>
    <w:p w14:paraId="786A94A4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min</w:t>
      </w:r>
      <w:r>
        <w:tab/>
        <w:t>2.000000</w:t>
      </w:r>
      <w:r>
        <w:tab/>
        <w:t>-1.561386e+00</w:t>
      </w:r>
    </w:p>
    <w:p w14:paraId="2BD561E6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25%</w:t>
      </w:r>
      <w:r>
        <w:tab/>
        <w:t>2.500000</w:t>
      </w:r>
      <w:r>
        <w:tab/>
        <w:t>-5.862187e-01</w:t>
      </w:r>
    </w:p>
    <w:p w14:paraId="34197405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50%</w:t>
      </w:r>
      <w:r>
        <w:tab/>
        <w:t>3.000000</w:t>
      </w:r>
      <w:r>
        <w:tab/>
        <w:t>3.889483e-01</w:t>
      </w:r>
    </w:p>
    <w:p w14:paraId="4F84B7E3" w14:textId="77777777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75%</w:t>
      </w:r>
      <w:r>
        <w:tab/>
        <w:t>3.000000</w:t>
      </w:r>
      <w:r>
        <w:tab/>
        <w:t>3.889483e-01</w:t>
      </w:r>
    </w:p>
    <w:p w14:paraId="273AF438" w14:textId="318F51AA" w:rsidR="004B7607" w:rsidRDefault="004B7607" w:rsidP="002F63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>max</w:t>
      </w:r>
      <w:r>
        <w:tab/>
        <w:t>5.000000</w:t>
      </w:r>
      <w:r>
        <w:tab/>
        <w:t>4.289616e+00</w:t>
      </w:r>
    </w:p>
    <w:p w14:paraId="783AD606" w14:textId="001D0E1C" w:rsidR="00D14373" w:rsidRDefault="00D14373" w:rsidP="00D14373">
      <w:proofErr w:type="spellStart"/>
      <w:r>
        <w:t>lower_limit</w:t>
      </w:r>
      <w:proofErr w:type="spellEnd"/>
      <w:r>
        <w:t xml:space="preserve"> = 54 - 1.5*IQR=</w:t>
      </w:r>
      <w:r w:rsidRPr="00D14373">
        <w:t xml:space="preserve"> </w:t>
      </w:r>
      <w:r>
        <w:t>86.5</w:t>
      </w:r>
    </w:p>
    <w:p w14:paraId="0D755F24" w14:textId="6F1A2878" w:rsidR="00D14373" w:rsidRDefault="00D14373" w:rsidP="00D14373">
      <w:proofErr w:type="spellStart"/>
      <w:r>
        <w:t>upper_limit</w:t>
      </w:r>
      <w:proofErr w:type="spellEnd"/>
      <w:r>
        <w:t xml:space="preserve"> = 67 + 1.5*IQR = </w:t>
      </w:r>
      <w:r w:rsidRPr="00D14373">
        <w:t>34.5</w:t>
      </w:r>
    </w:p>
    <w:p w14:paraId="69DB61EE" w14:textId="511DB88F" w:rsidR="00D14373" w:rsidRDefault="00D14373">
      <w:r w:rsidRPr="00D14373">
        <w:t>IQR = q75 - q25</w:t>
      </w:r>
      <w:r>
        <w:t xml:space="preserve"> = </w:t>
      </w:r>
      <w:r w:rsidRPr="00D14373">
        <w:t>2.6110517493661574</w:t>
      </w:r>
    </w:p>
    <w:p w14:paraId="7E5E63D3" w14:textId="77777777" w:rsidR="003B2D56" w:rsidRDefault="003B2D56" w:rsidP="003B2D56"/>
    <w:p w14:paraId="0628A00C" w14:textId="77777777" w:rsidR="003B2D56" w:rsidRDefault="003B2D56" w:rsidP="003B2D56">
      <w:r>
        <w:t xml:space="preserve">Figure 2. Box Plot of Soybean Branching data </w:t>
      </w:r>
      <w:r>
        <w:br w:type="textWrapping" w:clear="all"/>
      </w:r>
      <w:r>
        <w:rPr>
          <w:noProof/>
        </w:rPr>
        <w:drawing>
          <wp:inline distT="0" distB="0" distL="0" distR="0" wp14:anchorId="5F90B2B7" wp14:editId="4D2505D3">
            <wp:extent cx="3667648" cy="1971733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718" cy="1990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A90CD6" w14:textId="77777777" w:rsidR="003B2D56" w:rsidRDefault="003B2D56"/>
    <w:p w14:paraId="2CE022B9" w14:textId="412573C5" w:rsidR="00E96C1A" w:rsidRPr="000925A2" w:rsidRDefault="007B0484" w:rsidP="000925A2">
      <w:pPr>
        <w:pStyle w:val="ListParagraph"/>
        <w:numPr>
          <w:ilvl w:val="0"/>
          <w:numId w:val="1"/>
        </w:numPr>
        <w:rPr>
          <w:b/>
        </w:rPr>
      </w:pPr>
      <w:r w:rsidRPr="000925A2">
        <w:rPr>
          <w:b/>
        </w:rPr>
        <w:t>Z-score analysis</w:t>
      </w:r>
    </w:p>
    <w:p w14:paraId="6AC52D64" w14:textId="71103905" w:rsidR="00A33F47" w:rsidRDefault="00A33F47">
      <w:r w:rsidRPr="00A33F47">
        <w:t>1918-1820 = 98 outliers, with 98 data points identified as outliers. The filtered dataset now contains 1820 data points.</w:t>
      </w:r>
    </w:p>
    <w:p w14:paraId="5C1C8A98" w14:textId="205D4659" w:rsidR="007B0484" w:rsidRPr="00AE33EA" w:rsidRDefault="007B0484" w:rsidP="00AE33EA">
      <w:pPr>
        <w:pStyle w:val="ListParagraph"/>
        <w:numPr>
          <w:ilvl w:val="0"/>
          <w:numId w:val="1"/>
        </w:numPr>
        <w:rPr>
          <w:b/>
        </w:rPr>
      </w:pPr>
      <w:bookmarkStart w:id="2" w:name="_Hlk154780191"/>
      <w:r w:rsidRPr="00AE33EA">
        <w:rPr>
          <w:rFonts w:hint="eastAsia"/>
          <w:b/>
        </w:rPr>
        <w:t>LOF</w:t>
      </w:r>
      <w:r w:rsidRPr="00AE33EA">
        <w:rPr>
          <w:rFonts w:hint="eastAsia"/>
          <w:b/>
        </w:rPr>
        <w:t>（</w:t>
      </w:r>
      <w:r w:rsidRPr="00AE33EA">
        <w:rPr>
          <w:rFonts w:hint="eastAsia"/>
          <w:b/>
        </w:rPr>
        <w:t>Local Outlier Factor</w:t>
      </w:r>
      <w:r w:rsidRPr="00AE33EA">
        <w:rPr>
          <w:rFonts w:hint="eastAsia"/>
          <w:b/>
        </w:rPr>
        <w:t>）</w:t>
      </w:r>
      <w:r w:rsidRPr="00AE33EA">
        <w:rPr>
          <w:rFonts w:hint="eastAsia"/>
          <w:b/>
        </w:rPr>
        <w:t>a</w:t>
      </w:r>
      <w:r w:rsidRPr="00AE33EA">
        <w:rPr>
          <w:b/>
        </w:rPr>
        <w:t>nalysis</w:t>
      </w:r>
      <w:r w:rsidR="00AE33EA" w:rsidRPr="00AE33EA">
        <w:rPr>
          <w:b/>
        </w:rPr>
        <w:t xml:space="preserve"> </w:t>
      </w:r>
      <w:bookmarkEnd w:id="2"/>
    </w:p>
    <w:p w14:paraId="2B158B08" w14:textId="23B5EF3C" w:rsidR="007B0484" w:rsidRDefault="0063118D">
      <w:r w:rsidRPr="0063118D">
        <w:t>1918-1916 = 2 outliers, with 2 data points identified as outliers. The filtered dataset now contains 1916 data points.</w:t>
      </w:r>
    </w:p>
    <w:p w14:paraId="2D4F66C4" w14:textId="5A264AF0" w:rsidR="00AE33EA" w:rsidRPr="00AE33EA" w:rsidRDefault="00AE33EA" w:rsidP="00AE33EA">
      <w:pPr>
        <w:pStyle w:val="ListParagraph"/>
        <w:numPr>
          <w:ilvl w:val="0"/>
          <w:numId w:val="1"/>
        </w:numPr>
        <w:rPr>
          <w:b/>
        </w:rPr>
      </w:pPr>
      <w:bookmarkStart w:id="3" w:name="_Hlk154778941"/>
      <w:r w:rsidRPr="00AE33EA">
        <w:rPr>
          <w:b/>
        </w:rPr>
        <w:t>Determine whether the dataset exhibits linearity or non-linearity</w:t>
      </w:r>
    </w:p>
    <w:p w14:paraId="242661E3" w14:textId="3E06FE1D" w:rsidR="00D14373" w:rsidRDefault="00D14373" w:rsidP="00AE33EA">
      <w:r w:rsidRPr="00D14373">
        <w:t>R-squared value for Linearity Assessment: -0.22815007250305985</w:t>
      </w:r>
    </w:p>
    <w:p w14:paraId="72BC1516" w14:textId="7DBC75B2" w:rsidR="002A2141" w:rsidRDefault="002A2141">
      <w:r>
        <w:t xml:space="preserve">Figure 3. </w:t>
      </w:r>
      <w:r w:rsidRPr="002A2141">
        <w:t>Actual vs. Predicted Values for Linearity Assessment</w:t>
      </w:r>
    </w:p>
    <w:bookmarkEnd w:id="3"/>
    <w:p w14:paraId="4E8AD268" w14:textId="69DF177B" w:rsidR="00D14373" w:rsidRDefault="00D14373">
      <w:r>
        <w:rPr>
          <w:noProof/>
        </w:rPr>
        <w:drawing>
          <wp:inline distT="0" distB="0" distL="0" distR="0" wp14:anchorId="0676F259" wp14:editId="7F543A83">
            <wp:extent cx="3943978" cy="21583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180" cy="2169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B4DCC" w14:textId="77777777" w:rsidR="00D14373" w:rsidRDefault="00D14373"/>
    <w:sectPr w:rsidR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C8644" w14:textId="77777777" w:rsidR="001A0412" w:rsidRDefault="001A0412" w:rsidP="00D14373">
      <w:pPr>
        <w:spacing w:after="0" w:line="240" w:lineRule="auto"/>
      </w:pPr>
      <w:r>
        <w:separator/>
      </w:r>
    </w:p>
  </w:endnote>
  <w:endnote w:type="continuationSeparator" w:id="0">
    <w:p w14:paraId="28966695" w14:textId="77777777" w:rsidR="001A0412" w:rsidRDefault="001A0412" w:rsidP="00D14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2816F" w14:textId="77777777" w:rsidR="001A0412" w:rsidRDefault="001A0412" w:rsidP="00D14373">
      <w:pPr>
        <w:spacing w:after="0" w:line="240" w:lineRule="auto"/>
      </w:pPr>
      <w:r>
        <w:separator/>
      </w:r>
    </w:p>
  </w:footnote>
  <w:footnote w:type="continuationSeparator" w:id="0">
    <w:p w14:paraId="0566E0EB" w14:textId="77777777" w:rsidR="001A0412" w:rsidRDefault="001A0412" w:rsidP="00D143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E5975"/>
    <w:multiLevelType w:val="hybridMultilevel"/>
    <w:tmpl w:val="57BC2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6D"/>
    <w:rsid w:val="000925A2"/>
    <w:rsid w:val="001A0412"/>
    <w:rsid w:val="001F0995"/>
    <w:rsid w:val="002A2141"/>
    <w:rsid w:val="002F500F"/>
    <w:rsid w:val="002F6395"/>
    <w:rsid w:val="003B2D56"/>
    <w:rsid w:val="004B7607"/>
    <w:rsid w:val="004C32D6"/>
    <w:rsid w:val="005F2B81"/>
    <w:rsid w:val="0063118D"/>
    <w:rsid w:val="007600DD"/>
    <w:rsid w:val="007B0484"/>
    <w:rsid w:val="009040A6"/>
    <w:rsid w:val="0096635C"/>
    <w:rsid w:val="00A33F47"/>
    <w:rsid w:val="00AE33EA"/>
    <w:rsid w:val="00AE7B6D"/>
    <w:rsid w:val="00B66546"/>
    <w:rsid w:val="00B8463F"/>
    <w:rsid w:val="00CD7283"/>
    <w:rsid w:val="00D14373"/>
    <w:rsid w:val="00DA6DD7"/>
    <w:rsid w:val="00DF4D4C"/>
    <w:rsid w:val="00E631E8"/>
    <w:rsid w:val="00E96C1A"/>
    <w:rsid w:val="00F567EA"/>
    <w:rsid w:val="00F7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61FAC"/>
  <w15:chartTrackingRefBased/>
  <w15:docId w15:val="{2B752DF0-A429-4398-9F8F-4F69DA3F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373"/>
  </w:style>
  <w:style w:type="paragraph" w:styleId="Footer">
    <w:name w:val="footer"/>
    <w:basedOn w:val="Normal"/>
    <w:link w:val="FooterChar"/>
    <w:uiPriority w:val="99"/>
    <w:unhideWhenUsed/>
    <w:rsid w:val="00D14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373"/>
  </w:style>
  <w:style w:type="paragraph" w:styleId="ListParagraph">
    <w:name w:val="List Paragraph"/>
    <w:basedOn w:val="Normal"/>
    <w:uiPriority w:val="34"/>
    <w:qFormat/>
    <w:rsid w:val="00AE33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09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46</Words>
  <Characters>1514</Characters>
  <Application>Microsoft Office Word</Application>
  <DocSecurity>0</DocSecurity>
  <Lines>6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24</cp:revision>
  <dcterms:created xsi:type="dcterms:W3CDTF">2023-12-30T02:38:00Z</dcterms:created>
  <dcterms:modified xsi:type="dcterms:W3CDTF">2024-01-2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022c35c0e28557e36424f4375ff88392048fcc2fd3c5f2a9800bf3daf5d92</vt:lpwstr>
  </property>
</Properties>
</file>